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99F23" w14:textId="65134D7A" w:rsidR="00BB62BE" w:rsidRPr="00D82789" w:rsidRDefault="00BB62BE" w:rsidP="00BB62BE">
      <w:pPr>
        <w:pStyle w:val="Overskrift1"/>
        <w:rPr>
          <w:rFonts w:ascii="Times New Roman" w:hAnsi="Times New Roman" w:cs="Times New Roman"/>
        </w:rPr>
      </w:pPr>
      <w:r w:rsidRPr="00D82789">
        <w:rPr>
          <w:rFonts w:ascii="Times New Roman" w:hAnsi="Times New Roman" w:cs="Times New Roman"/>
        </w:rPr>
        <w:t>Supplementary Table 1</w:t>
      </w:r>
    </w:p>
    <w:p w14:paraId="52CAE512" w14:textId="111F1795" w:rsidR="00BB62BE" w:rsidRPr="00D82789" w:rsidRDefault="00BB62BE" w:rsidP="00BB62BE">
      <w:pPr>
        <w:pStyle w:val="Overskrift1"/>
        <w:rPr>
          <w:rFonts w:ascii="Times New Roman" w:hAnsi="Times New Roman" w:cs="Times New Roman"/>
          <w:b w:val="0"/>
        </w:rPr>
      </w:pPr>
      <w:r w:rsidRPr="00D82789">
        <w:rPr>
          <w:rFonts w:ascii="Times New Roman" w:hAnsi="Times New Roman" w:cs="Times New Roman"/>
          <w:b w:val="0"/>
        </w:rPr>
        <w:t>Antibiotic, antifungal an</w:t>
      </w:r>
      <w:r w:rsidR="004107ED">
        <w:rPr>
          <w:rFonts w:ascii="Times New Roman" w:hAnsi="Times New Roman" w:cs="Times New Roman"/>
          <w:b w:val="0"/>
        </w:rPr>
        <w:t>d antivira</w:t>
      </w:r>
      <w:bookmarkStart w:id="0" w:name="_GoBack"/>
      <w:bookmarkEnd w:id="0"/>
      <w:r w:rsidR="004107ED">
        <w:rPr>
          <w:rFonts w:ascii="Times New Roman" w:hAnsi="Times New Roman" w:cs="Times New Roman"/>
          <w:b w:val="0"/>
        </w:rPr>
        <w:t xml:space="preserve">l prophylaxis for SOT and HSCT </w:t>
      </w:r>
    </w:p>
    <w:tbl>
      <w:tblPr>
        <w:tblStyle w:val="Gittertabel6-farverig"/>
        <w:tblW w:w="14175" w:type="dxa"/>
        <w:jc w:val="center"/>
        <w:tblLook w:val="04A0" w:firstRow="1" w:lastRow="0" w:firstColumn="1" w:lastColumn="0" w:noHBand="0" w:noVBand="1"/>
        <w:tblCaption w:val="ASSAF"/>
      </w:tblPr>
      <w:tblGrid>
        <w:gridCol w:w="2547"/>
        <w:gridCol w:w="4252"/>
        <w:gridCol w:w="3119"/>
        <w:gridCol w:w="4257"/>
      </w:tblGrid>
      <w:tr w:rsidR="00BB62BE" w:rsidRPr="00BB62BE" w14:paraId="22720589" w14:textId="77777777" w:rsidTr="00F36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A87A15" w14:textId="77777777" w:rsidR="00BB62BE" w:rsidRPr="00BB62BE" w:rsidRDefault="00BB62BE" w:rsidP="00BB62B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lant type</w:t>
            </w:r>
          </w:p>
        </w:tc>
        <w:tc>
          <w:tcPr>
            <w:tcW w:w="4252" w:type="dxa"/>
          </w:tcPr>
          <w:p w14:paraId="40602A5C" w14:textId="77777777" w:rsidR="00BB62BE" w:rsidRPr="00BB62BE" w:rsidRDefault="00BB62BE" w:rsidP="00BB62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 prophylaxis</w:t>
            </w:r>
          </w:p>
        </w:tc>
        <w:tc>
          <w:tcPr>
            <w:tcW w:w="3119" w:type="dxa"/>
          </w:tcPr>
          <w:p w14:paraId="4445D4C7" w14:textId="77777777" w:rsidR="00BB62BE" w:rsidRPr="00BB62BE" w:rsidRDefault="00BB62BE" w:rsidP="00BB62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fungal prophylaxis</w:t>
            </w:r>
          </w:p>
        </w:tc>
        <w:tc>
          <w:tcPr>
            <w:tcW w:w="4257" w:type="dxa"/>
          </w:tcPr>
          <w:p w14:paraId="4600A977" w14:textId="77777777" w:rsidR="00BB62BE" w:rsidRPr="00BB62BE" w:rsidRDefault="00BB62BE" w:rsidP="00BB62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viral prophylaxis</w:t>
            </w:r>
          </w:p>
        </w:tc>
      </w:tr>
      <w:tr w:rsidR="00BB62BE" w:rsidRPr="00E91363" w14:paraId="0A946EF8" w14:textId="77777777" w:rsidTr="00F36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4B214E" w14:textId="77777777" w:rsidR="00BB62BE" w:rsidRPr="00BB62BE" w:rsidRDefault="00BB62BE" w:rsidP="00BB62B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4252" w:type="dxa"/>
          </w:tcPr>
          <w:p w14:paraId="5C495A37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furoxime 1.5 g x3 i.v. day 0-2. </w:t>
            </w:r>
          </w:p>
          <w:p w14:paraId="5AE6B9CF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methoxazole + trimethoprim 400/80 mg x1 p.o. day 0-lifelong.</w:t>
            </w:r>
          </w:p>
        </w:tc>
        <w:tc>
          <w:tcPr>
            <w:tcW w:w="3119" w:type="dxa"/>
          </w:tcPr>
          <w:p w14:paraId="60730DD1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statin 5 ml x4 p.o. day 1-30.</w:t>
            </w:r>
          </w:p>
        </w:tc>
        <w:tc>
          <w:tcPr>
            <w:tcW w:w="4257" w:type="dxa"/>
          </w:tcPr>
          <w:p w14:paraId="38E6000A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ganciclovir* 450 mg x2 p.o. day 0-90.</w:t>
            </w:r>
          </w:p>
          <w:p w14:paraId="6A9C55CC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donor and recipient are CMV seronegative: valaciclovir* 500 mg x2 p.o. day 0-90.</w:t>
            </w:r>
          </w:p>
        </w:tc>
      </w:tr>
      <w:tr w:rsidR="00BB62BE" w:rsidRPr="00E91363" w14:paraId="60DCFC5E" w14:textId="77777777" w:rsidTr="00F3636B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71DD3B" w14:textId="77777777" w:rsidR="00BB62BE" w:rsidRPr="00BB62BE" w:rsidRDefault="00BB62BE" w:rsidP="00BB62B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4252" w:type="dxa"/>
          </w:tcPr>
          <w:p w14:paraId="5A412907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uroxime 1.5 g x1 i.v. day 0.</w:t>
            </w:r>
          </w:p>
          <w:p w14:paraId="10CFD07B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illinam</w:t>
            </w:r>
            <w:proofErr w:type="spellEnd"/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0 mg x3 p.o. from the day before until the day after removal of the recipient’s JJ-catheter.</w:t>
            </w:r>
          </w:p>
          <w:p w14:paraId="64F4B762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lfamethoxazole + trimethoprim 400/80 mg x1 p.o. day 0-180. </w:t>
            </w:r>
          </w:p>
        </w:tc>
        <w:tc>
          <w:tcPr>
            <w:tcW w:w="3119" w:type="dxa"/>
          </w:tcPr>
          <w:p w14:paraId="1B2C124E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7" w:type="dxa"/>
          </w:tcPr>
          <w:p w14:paraId="04C6FCCD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ganciclovir* 450 mg x1 p.o., every other day, day 0-90.</w:t>
            </w:r>
          </w:p>
        </w:tc>
      </w:tr>
      <w:tr w:rsidR="00BB62BE" w:rsidRPr="00E91363" w14:paraId="081BB266" w14:textId="77777777" w:rsidTr="00F36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8CA8F52" w14:textId="77777777" w:rsidR="00BB62BE" w:rsidRPr="00BB62BE" w:rsidRDefault="00BB62BE" w:rsidP="00BB62B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4252" w:type="dxa"/>
          </w:tcPr>
          <w:p w14:paraId="2DE90938" w14:textId="6C029A1A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ropenem 2g x1 i.v. day </w:t>
            </w:r>
            <w:r w:rsidR="00E9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6013674F" w14:textId="1098AF6F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</w:t>
            </w:r>
            <w:r w:rsidR="00E9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em 1g x3 i.v. day 0-5</w:t>
            </w: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636F23DA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9BF6073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statin 1ml x4 p.o. until able to consume food.</w:t>
            </w:r>
          </w:p>
        </w:tc>
        <w:tc>
          <w:tcPr>
            <w:tcW w:w="4257" w:type="dxa"/>
          </w:tcPr>
          <w:p w14:paraId="7DE3F816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ganciclovir* 450 mg x2 p.o. day 0-90 </w:t>
            </w:r>
          </w:p>
          <w:p w14:paraId="2DB15BCE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donor is CMV seronegative: valaciclovir* 500 mg x2 p.o. day 0-90.</w:t>
            </w:r>
          </w:p>
        </w:tc>
      </w:tr>
      <w:tr w:rsidR="00BB62BE" w:rsidRPr="00E91363" w14:paraId="52EAADAF" w14:textId="77777777" w:rsidTr="00F3636B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97AE40" w14:textId="77777777" w:rsidR="00BB62BE" w:rsidRPr="00BB62BE" w:rsidRDefault="00BB62BE" w:rsidP="00BB62B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ung</w:t>
            </w:r>
          </w:p>
        </w:tc>
        <w:tc>
          <w:tcPr>
            <w:tcW w:w="4252" w:type="dxa"/>
          </w:tcPr>
          <w:p w14:paraId="3B0493C2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openem 2 g i.v. x1 day 0.</w:t>
            </w:r>
          </w:p>
          <w:p w14:paraId="39A55065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 400 mg i.v. x1 day 0.</w:t>
            </w:r>
          </w:p>
          <w:p w14:paraId="160A0125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openem 1 g i.v. x3 day 1.</w:t>
            </w:r>
          </w:p>
          <w:p w14:paraId="18DAA2BD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 400 mg x2 i.v. day 1.</w:t>
            </w:r>
          </w:p>
          <w:p w14:paraId="16A1EC47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 500 mg p.o. x2 day 2.</w:t>
            </w:r>
          </w:p>
          <w:p w14:paraId="4F1361A4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methoxazole + trimethoprim 400/80 mg x1 p.o. day 0-lifelong.</w:t>
            </w:r>
          </w:p>
        </w:tc>
        <w:tc>
          <w:tcPr>
            <w:tcW w:w="3119" w:type="dxa"/>
          </w:tcPr>
          <w:p w14:paraId="3595B522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riconazole 200 mg x2 p.o. (can depend on blood concentrations) day 0 – 90.</w:t>
            </w:r>
          </w:p>
          <w:p w14:paraId="4B52AA0D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528040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statin 5 ml x4 p.o. day 1 or 2 until prednisolone doses are ≤ 10 mg (approx. 14-21 days).</w:t>
            </w:r>
          </w:p>
        </w:tc>
        <w:tc>
          <w:tcPr>
            <w:tcW w:w="4257" w:type="dxa"/>
          </w:tcPr>
          <w:p w14:paraId="210EF4B0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ganciclovir* 450 mg x2 p.o. or ganciclovir 5 mg/kg x1 i.v. day 0-90.</w:t>
            </w:r>
          </w:p>
          <w:p w14:paraId="55CDCAD2" w14:textId="77777777" w:rsidR="00BB62BE" w:rsidRPr="00BB62BE" w:rsidRDefault="00BB62BE" w:rsidP="00BB62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donor and recipient are CMV seronegative: valaciclovir* 500 mg x2 p.o. day 0-90.</w:t>
            </w:r>
          </w:p>
        </w:tc>
      </w:tr>
      <w:tr w:rsidR="00BB62BE" w:rsidRPr="00E91363" w14:paraId="22791B67" w14:textId="77777777" w:rsidTr="00F36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E89284" w14:textId="77777777" w:rsidR="00BB62BE" w:rsidRPr="00BB62BE" w:rsidRDefault="00BB62BE" w:rsidP="00BB62B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ablative HSCT</w:t>
            </w:r>
          </w:p>
        </w:tc>
        <w:tc>
          <w:tcPr>
            <w:tcW w:w="4252" w:type="dxa"/>
          </w:tcPr>
          <w:p w14:paraId="174979AB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the neutrophil count is &lt;0.5 x10^9/l: ceftazidime 2 g </w:t>
            </w:r>
            <w:proofErr w:type="spellStart"/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.i.d</w:t>
            </w:r>
            <w:proofErr w:type="spellEnd"/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until neutrophil count &gt;0.5 x10^9/l.</w:t>
            </w:r>
          </w:p>
          <w:p w14:paraId="77F39567" w14:textId="62D82EB0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methoxazole + trimethoprim 400/80 mg x1 p.o. day 0- until end of immunosuppressive treatment</w:t>
            </w:r>
            <w:r w:rsidR="003A47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19" w:type="dxa"/>
          </w:tcPr>
          <w:p w14:paraId="56B796EA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conazole 400 mg x1 i.v./p.o. day 0-75.</w:t>
            </w:r>
          </w:p>
        </w:tc>
        <w:tc>
          <w:tcPr>
            <w:tcW w:w="4257" w:type="dxa"/>
          </w:tcPr>
          <w:p w14:paraId="5C256AA5" w14:textId="77777777" w:rsidR="00BB62BE" w:rsidRPr="00BB62BE" w:rsidRDefault="00BB62BE" w:rsidP="00BB62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clovir 5 mg/kg x3 p.o./i.v. day 0-180.</w:t>
            </w:r>
          </w:p>
        </w:tc>
      </w:tr>
      <w:tr w:rsidR="005A2DFF" w:rsidRPr="00E91363" w14:paraId="08AF80D3" w14:textId="77777777" w:rsidTr="000C0233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D2B3F7A" w14:textId="77777777" w:rsidR="005A2DFF" w:rsidRPr="00BB62BE" w:rsidRDefault="005A2DFF" w:rsidP="000C023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myeloablative HSCT</w:t>
            </w:r>
          </w:p>
        </w:tc>
        <w:tc>
          <w:tcPr>
            <w:tcW w:w="4252" w:type="dxa"/>
          </w:tcPr>
          <w:p w14:paraId="4F2EEBE8" w14:textId="77777777" w:rsidR="005A2DFF" w:rsidRPr="00BB62BE" w:rsidRDefault="005A2DFF" w:rsidP="000C02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 neutrophil count is &lt;0.5 x10^9/l: ciprofloxacin 500 mg x2 p.o. until neutrophil count &gt;0.5 x10^9/l.</w:t>
            </w:r>
          </w:p>
          <w:p w14:paraId="561D1326" w14:textId="77777777" w:rsidR="005A2DFF" w:rsidRPr="00BB62BE" w:rsidRDefault="005A2DFF" w:rsidP="000C02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lfamethoxazole + trimethoprim 400/80 mg x1 p.o. day 0- until end of immunosuppressive 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119" w:type="dxa"/>
          </w:tcPr>
          <w:p w14:paraId="347479EA" w14:textId="77777777" w:rsidR="005A2DFF" w:rsidRPr="00BB62BE" w:rsidRDefault="005A2DFF" w:rsidP="000C02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luconazole 400 mg x1 i.v./p.o. day 0-75.</w:t>
            </w:r>
          </w:p>
        </w:tc>
        <w:tc>
          <w:tcPr>
            <w:tcW w:w="4257" w:type="dxa"/>
          </w:tcPr>
          <w:p w14:paraId="7375C911" w14:textId="77777777" w:rsidR="005A2DFF" w:rsidRPr="00BB62BE" w:rsidRDefault="005A2DFF" w:rsidP="000C02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clovir 5 mg/kg x3 p.o./i.v. day 0-180.</w:t>
            </w:r>
          </w:p>
        </w:tc>
      </w:tr>
    </w:tbl>
    <w:p w14:paraId="0434CBD6" w14:textId="77777777" w:rsidR="00BB62BE" w:rsidRPr="00D82789" w:rsidRDefault="00BB62BE" w:rsidP="00BB62BE">
      <w:pPr>
        <w:spacing w:line="480" w:lineRule="auto"/>
        <w:jc w:val="right"/>
        <w:rPr>
          <w:rFonts w:ascii="Times New Roman" w:hAnsi="Times New Roman" w:cs="Times New Roman"/>
          <w:sz w:val="20"/>
          <w:lang w:val="en-US"/>
        </w:rPr>
      </w:pPr>
      <w:r w:rsidRPr="00D82789">
        <w:rPr>
          <w:rFonts w:ascii="Times New Roman" w:hAnsi="Times New Roman" w:cs="Times New Roman"/>
          <w:sz w:val="20"/>
          <w:lang w:val="en-US"/>
        </w:rPr>
        <w:t>*For all receiving valganciclovir or valaciclovir, dosage can vary dependent on kidney function.</w:t>
      </w:r>
    </w:p>
    <w:p w14:paraId="787C8603" w14:textId="77777777" w:rsidR="00BB62BE" w:rsidRPr="00D82789" w:rsidRDefault="00BB62BE" w:rsidP="00BB62BE">
      <w:pPr>
        <w:spacing w:line="480" w:lineRule="auto"/>
        <w:jc w:val="right"/>
        <w:rPr>
          <w:rFonts w:ascii="Times New Roman" w:hAnsi="Times New Roman" w:cs="Times New Roman"/>
          <w:sz w:val="20"/>
          <w:lang w:val="en-US"/>
        </w:rPr>
      </w:pPr>
      <w:r w:rsidRPr="00D82789">
        <w:rPr>
          <w:rFonts w:ascii="Times New Roman" w:hAnsi="Times New Roman" w:cs="Times New Roman"/>
          <w:sz w:val="20"/>
          <w:lang w:val="en-US"/>
        </w:rPr>
        <w:t>All medications are given daily unless otherwise stated.</w:t>
      </w:r>
    </w:p>
    <w:p w14:paraId="031A2FCD" w14:textId="77777777" w:rsidR="00BB62BE" w:rsidRPr="00B81C07" w:rsidRDefault="00BB62BE" w:rsidP="00B81C07">
      <w:pPr>
        <w:spacing w:line="360" w:lineRule="auto"/>
        <w:jc w:val="right"/>
        <w:rPr>
          <w:rFonts w:ascii="Times New Roman" w:hAnsi="Times New Roman" w:cs="Times New Roman"/>
          <w:lang w:val="en-US"/>
        </w:rPr>
      </w:pPr>
    </w:p>
    <w:sectPr w:rsidR="00BB62BE" w:rsidRPr="00B81C07" w:rsidSect="00BB62BE">
      <w:footerReference w:type="default" r:id="rId7"/>
      <w:pgSz w:w="16838" w:h="11906" w:orient="landscape"/>
      <w:pgMar w:top="1843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C2D16" w14:textId="77777777" w:rsidR="00BB62BE" w:rsidRDefault="00BB62BE" w:rsidP="00BB62BE">
      <w:pPr>
        <w:spacing w:after="0" w:line="240" w:lineRule="auto"/>
      </w:pPr>
      <w:r>
        <w:separator/>
      </w:r>
    </w:p>
  </w:endnote>
  <w:endnote w:type="continuationSeparator" w:id="0">
    <w:p w14:paraId="47E7FD64" w14:textId="77777777" w:rsidR="00BB62BE" w:rsidRDefault="00BB62BE" w:rsidP="00BB6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8141198"/>
      <w:docPartObj>
        <w:docPartGallery w:val="Page Numbers (Bottom of Page)"/>
        <w:docPartUnique/>
      </w:docPartObj>
    </w:sdtPr>
    <w:sdtEndPr/>
    <w:sdtContent>
      <w:p w14:paraId="284A08AB" w14:textId="6BC03EDD" w:rsidR="00F3636B" w:rsidRDefault="00F3636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92BCB8" w14:textId="77777777" w:rsidR="00F3636B" w:rsidRDefault="00F3636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C33A3" w14:textId="77777777" w:rsidR="00BB62BE" w:rsidRDefault="00BB62BE" w:rsidP="00BB62BE">
      <w:pPr>
        <w:spacing w:after="0" w:line="240" w:lineRule="auto"/>
      </w:pPr>
      <w:r>
        <w:separator/>
      </w:r>
    </w:p>
  </w:footnote>
  <w:footnote w:type="continuationSeparator" w:id="0">
    <w:p w14:paraId="3CD34FA0" w14:textId="77777777" w:rsidR="00BB62BE" w:rsidRDefault="00BB62BE" w:rsidP="00BB62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C744B"/>
    <w:multiLevelType w:val="hybridMultilevel"/>
    <w:tmpl w:val="5A3AFE92"/>
    <w:lvl w:ilvl="0" w:tplc="A600C3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55"/>
    <w:rsid w:val="00150954"/>
    <w:rsid w:val="001E3AA2"/>
    <w:rsid w:val="00343229"/>
    <w:rsid w:val="00370F13"/>
    <w:rsid w:val="003A4738"/>
    <w:rsid w:val="004107ED"/>
    <w:rsid w:val="004575F1"/>
    <w:rsid w:val="00474911"/>
    <w:rsid w:val="00530686"/>
    <w:rsid w:val="005A2DFF"/>
    <w:rsid w:val="0060036E"/>
    <w:rsid w:val="006F3A20"/>
    <w:rsid w:val="007B51F9"/>
    <w:rsid w:val="007F2B25"/>
    <w:rsid w:val="009A3356"/>
    <w:rsid w:val="00AD5F55"/>
    <w:rsid w:val="00B81C07"/>
    <w:rsid w:val="00B873DC"/>
    <w:rsid w:val="00BA726D"/>
    <w:rsid w:val="00BB62BE"/>
    <w:rsid w:val="00CD1D86"/>
    <w:rsid w:val="00D82789"/>
    <w:rsid w:val="00DD28CB"/>
    <w:rsid w:val="00E63755"/>
    <w:rsid w:val="00E91363"/>
    <w:rsid w:val="00E97972"/>
    <w:rsid w:val="00EA2DD7"/>
    <w:rsid w:val="00EA481A"/>
    <w:rsid w:val="00F27048"/>
    <w:rsid w:val="00F3636B"/>
    <w:rsid w:val="00FE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F7F59"/>
  <w15:chartTrackingRefBased/>
  <w15:docId w15:val="{662C75EA-75AC-4C95-B542-F5E17AF6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B62BE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5F55"/>
    <w:pPr>
      <w:ind w:left="720"/>
      <w:contextualSpacing/>
    </w:pPr>
  </w:style>
  <w:style w:type="table" w:styleId="Tabel-Gitter">
    <w:name w:val="Table Grid"/>
    <w:basedOn w:val="Tabel-Normal"/>
    <w:uiPriority w:val="39"/>
    <w:rsid w:val="00AD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B51F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B51F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B51F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B51F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B51F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B5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B51F9"/>
    <w:rPr>
      <w:rFonts w:ascii="Segoe UI" w:hAnsi="Segoe UI" w:cs="Segoe UI"/>
      <w:sz w:val="18"/>
      <w:szCs w:val="18"/>
    </w:rPr>
  </w:style>
  <w:style w:type="table" w:styleId="Gittertabel6-farverig">
    <w:name w:val="Grid Table 6 Colorful"/>
    <w:basedOn w:val="Tabel-Normal"/>
    <w:uiPriority w:val="51"/>
    <w:rsid w:val="00BB62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ehoved">
    <w:name w:val="header"/>
    <w:basedOn w:val="Normal"/>
    <w:link w:val="SidehovedTegn"/>
    <w:uiPriority w:val="99"/>
    <w:unhideWhenUsed/>
    <w:rsid w:val="00BB62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B62BE"/>
  </w:style>
  <w:style w:type="paragraph" w:styleId="Sidefod">
    <w:name w:val="footer"/>
    <w:basedOn w:val="Normal"/>
    <w:link w:val="SidefodTegn"/>
    <w:uiPriority w:val="99"/>
    <w:unhideWhenUsed/>
    <w:rsid w:val="00BB62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B62BE"/>
  </w:style>
  <w:style w:type="character" w:customStyle="1" w:styleId="Overskrift1Tegn">
    <w:name w:val="Overskrift 1 Tegn"/>
    <w:basedOn w:val="Standardskrifttypeiafsnit"/>
    <w:link w:val="Overskrift1"/>
    <w:uiPriority w:val="9"/>
    <w:rsid w:val="00BB62B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4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320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21</cp:revision>
  <dcterms:created xsi:type="dcterms:W3CDTF">2019-01-18T09:44:00Z</dcterms:created>
  <dcterms:modified xsi:type="dcterms:W3CDTF">2019-02-01T16:03:00Z</dcterms:modified>
</cp:coreProperties>
</file>